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FAA9981" w14:textId="05A22517" w:rsidR="006F3C93" w:rsidRPr="00BC6C90" w:rsidRDefault="00CB014C" w:rsidP="007B3C85">
      <w:pPr>
        <w:rPr>
          <w:b/>
          <w:bCs/>
        </w:rPr>
      </w:pPr>
      <w:r w:rsidRPr="00AF734C">
        <w:rPr>
          <w:b/>
          <w:bCs/>
        </w:rPr>
        <w:t>S</w:t>
      </w:r>
      <w:r w:rsidR="007B3C85">
        <w:rPr>
          <w:b/>
          <w:bCs/>
        </w:rPr>
        <w:t>9</w:t>
      </w:r>
      <w:r w:rsidR="00506C6D">
        <w:rPr>
          <w:b/>
          <w:bCs/>
        </w:rPr>
        <w:t xml:space="preserve"> </w:t>
      </w:r>
      <w:r w:rsidR="006837B9" w:rsidRPr="0026574F">
        <w:rPr>
          <w:b/>
          <w:bCs/>
        </w:rPr>
        <w:t>Table</w:t>
      </w:r>
      <w:r w:rsidR="00AF734C" w:rsidRPr="00AF734C">
        <w:rPr>
          <w:b/>
          <w:bCs/>
        </w:rPr>
        <w:t>.</w:t>
      </w:r>
      <w:r w:rsidR="007B3C85">
        <w:rPr>
          <w:b/>
          <w:bCs/>
        </w:rPr>
        <w:t xml:space="preserve"> </w:t>
      </w:r>
      <w:r w:rsidR="007B3C85" w:rsidRPr="007B3C85">
        <w:rPr>
          <w:b/>
          <w:bCs/>
        </w:rPr>
        <w:t>Comparison of ML/DL-Based DDoS Detection Methods in SDN Environments</w:t>
      </w:r>
      <w:r w:rsidR="001F2304">
        <w:rPr>
          <w:b/>
          <w:bCs/>
        </w:rPr>
        <w:t>.</w:t>
      </w:r>
    </w:p>
    <w:tbl>
      <w:tblPr>
        <w:tblStyle w:val="ListTable6Colorful"/>
        <w:tblW w:w="0" w:type="auto"/>
        <w:tblLook w:val="04A0" w:firstRow="1" w:lastRow="0" w:firstColumn="1" w:lastColumn="0" w:noHBand="0" w:noVBand="1"/>
      </w:tblPr>
      <w:tblGrid>
        <w:gridCol w:w="1352"/>
        <w:gridCol w:w="1323"/>
        <w:gridCol w:w="1027"/>
        <w:gridCol w:w="1005"/>
        <w:gridCol w:w="833"/>
        <w:gridCol w:w="869"/>
        <w:gridCol w:w="1591"/>
        <w:gridCol w:w="1603"/>
        <w:gridCol w:w="1358"/>
        <w:gridCol w:w="856"/>
        <w:gridCol w:w="1143"/>
      </w:tblGrid>
      <w:tr w:rsidR="004F7821" w:rsidRPr="001F2304" w14:paraId="1CF241A4" w14:textId="3153D463" w:rsidTr="00C61D6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vAlign w:val="center"/>
            <w:hideMark/>
          </w:tcPr>
          <w:p w14:paraId="0537C96E" w14:textId="77777777" w:rsidR="004F7821" w:rsidRPr="001F2304" w:rsidRDefault="004F7821" w:rsidP="00AA2A1B">
            <w:p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F2304">
              <w:rPr>
                <w:rFonts w:asciiTheme="majorBidi" w:hAnsiTheme="majorBidi" w:cstheme="majorBidi"/>
                <w:sz w:val="20"/>
                <w:szCs w:val="20"/>
              </w:rPr>
              <w:t>Study</w:t>
            </w:r>
          </w:p>
        </w:tc>
        <w:tc>
          <w:tcPr>
            <w:tcW w:w="0" w:type="auto"/>
            <w:vMerge w:val="restart"/>
            <w:vAlign w:val="center"/>
            <w:hideMark/>
          </w:tcPr>
          <w:p w14:paraId="483730C4" w14:textId="77777777" w:rsidR="004F7821" w:rsidRPr="001F2304" w:rsidRDefault="004F7821" w:rsidP="00AA2A1B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F2304">
              <w:rPr>
                <w:rFonts w:asciiTheme="majorBidi" w:hAnsiTheme="majorBidi" w:cstheme="majorBidi"/>
                <w:sz w:val="20"/>
                <w:szCs w:val="20"/>
              </w:rPr>
              <w:t>Method</w:t>
            </w:r>
          </w:p>
        </w:tc>
        <w:tc>
          <w:tcPr>
            <w:tcW w:w="0" w:type="auto"/>
            <w:vMerge w:val="restart"/>
            <w:vAlign w:val="center"/>
            <w:hideMark/>
          </w:tcPr>
          <w:p w14:paraId="7EF9242A" w14:textId="77777777" w:rsidR="004F7821" w:rsidRPr="001F2304" w:rsidRDefault="004F7821" w:rsidP="00AA2A1B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F2304">
              <w:rPr>
                <w:rFonts w:asciiTheme="majorBidi" w:hAnsiTheme="majorBidi" w:cstheme="majorBidi"/>
                <w:sz w:val="20"/>
                <w:szCs w:val="20"/>
              </w:rPr>
              <w:t>Accuracy</w:t>
            </w:r>
          </w:p>
        </w:tc>
        <w:tc>
          <w:tcPr>
            <w:tcW w:w="0" w:type="auto"/>
            <w:vMerge w:val="restart"/>
            <w:vAlign w:val="center"/>
          </w:tcPr>
          <w:p w14:paraId="6820273F" w14:textId="2710D37A" w:rsidR="004F7821" w:rsidRPr="001F2304" w:rsidRDefault="004F7821" w:rsidP="00AA2A1B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F2304">
              <w:rPr>
                <w:rFonts w:asciiTheme="majorBidi" w:hAnsiTheme="majorBidi" w:cstheme="majorBidi"/>
                <w:sz w:val="20"/>
                <w:szCs w:val="20"/>
              </w:rPr>
              <w:t>Precision</w:t>
            </w:r>
          </w:p>
        </w:tc>
        <w:tc>
          <w:tcPr>
            <w:tcW w:w="0" w:type="auto"/>
            <w:vMerge w:val="restart"/>
            <w:vAlign w:val="center"/>
          </w:tcPr>
          <w:p w14:paraId="1AD6EC38" w14:textId="5E8F105D" w:rsidR="004F7821" w:rsidRPr="001F2304" w:rsidRDefault="004F7821" w:rsidP="00AA2A1B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F2304">
              <w:rPr>
                <w:rFonts w:asciiTheme="majorBidi" w:hAnsiTheme="majorBidi" w:cstheme="majorBidi"/>
                <w:sz w:val="20"/>
                <w:szCs w:val="20"/>
              </w:rPr>
              <w:t>Recall</w:t>
            </w:r>
          </w:p>
        </w:tc>
        <w:tc>
          <w:tcPr>
            <w:tcW w:w="0" w:type="auto"/>
            <w:vMerge w:val="restart"/>
            <w:vAlign w:val="center"/>
          </w:tcPr>
          <w:p w14:paraId="1570C9F7" w14:textId="566FBF22" w:rsidR="004F7821" w:rsidRPr="001F2304" w:rsidRDefault="004F7821" w:rsidP="00AA2A1B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F2304">
              <w:rPr>
                <w:rFonts w:asciiTheme="majorBidi" w:hAnsiTheme="majorBidi" w:cstheme="majorBidi"/>
                <w:sz w:val="20"/>
                <w:szCs w:val="20"/>
              </w:rPr>
              <w:t>F1 Score</w:t>
            </w:r>
          </w:p>
        </w:tc>
        <w:tc>
          <w:tcPr>
            <w:tcW w:w="0" w:type="auto"/>
            <w:vMerge w:val="restart"/>
            <w:vAlign w:val="center"/>
          </w:tcPr>
          <w:p w14:paraId="0F6F7032" w14:textId="17C5AC54" w:rsidR="004F7821" w:rsidRPr="001F2304" w:rsidRDefault="004F7821" w:rsidP="002848CA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F2304">
              <w:rPr>
                <w:rFonts w:asciiTheme="majorBidi" w:hAnsiTheme="majorBidi" w:cstheme="majorBidi"/>
                <w:sz w:val="20"/>
                <w:szCs w:val="20"/>
              </w:rPr>
              <w:t>Low-Rate Detection Capability</w:t>
            </w:r>
          </w:p>
        </w:tc>
        <w:tc>
          <w:tcPr>
            <w:tcW w:w="0" w:type="auto"/>
            <w:vMerge w:val="restart"/>
            <w:vAlign w:val="center"/>
            <w:hideMark/>
          </w:tcPr>
          <w:p w14:paraId="36ED67DA" w14:textId="47F292EA" w:rsidR="004F7821" w:rsidRPr="001F2304" w:rsidRDefault="004F7821" w:rsidP="00AA2A1B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F2304">
              <w:rPr>
                <w:rFonts w:asciiTheme="majorBidi" w:hAnsiTheme="majorBidi" w:cstheme="majorBidi"/>
                <w:sz w:val="20"/>
                <w:szCs w:val="20"/>
              </w:rPr>
              <w:t>High-Rate Detection Capability</w:t>
            </w:r>
          </w:p>
        </w:tc>
        <w:tc>
          <w:tcPr>
            <w:tcW w:w="0" w:type="auto"/>
            <w:vMerge w:val="restart"/>
            <w:vAlign w:val="center"/>
          </w:tcPr>
          <w:p w14:paraId="4A582A41" w14:textId="4D81AE9A" w:rsidR="004F7821" w:rsidRPr="001F2304" w:rsidRDefault="004F7821" w:rsidP="004F782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F2304">
              <w:rPr>
                <w:rFonts w:asciiTheme="majorBidi" w:hAnsiTheme="majorBidi" w:cstheme="majorBidi"/>
                <w:sz w:val="20"/>
                <w:szCs w:val="20"/>
              </w:rPr>
              <w:t>Mitigation capability</w:t>
            </w:r>
          </w:p>
        </w:tc>
        <w:tc>
          <w:tcPr>
            <w:tcW w:w="0" w:type="auto"/>
            <w:gridSpan w:val="2"/>
            <w:tcBorders>
              <w:bottom w:val="nil"/>
            </w:tcBorders>
            <w:vAlign w:val="center"/>
            <w:hideMark/>
          </w:tcPr>
          <w:p w14:paraId="78079C93" w14:textId="1DAE55E1" w:rsidR="004F7821" w:rsidRPr="001F2304" w:rsidRDefault="004F7821" w:rsidP="00C61D6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F2304">
              <w:rPr>
                <w:rFonts w:asciiTheme="majorBidi" w:hAnsiTheme="majorBidi" w:cstheme="majorBidi"/>
                <w:sz w:val="20"/>
                <w:szCs w:val="20"/>
              </w:rPr>
              <w:t>Recourse</w:t>
            </w:r>
            <w:r w:rsidR="00C61D68" w:rsidRPr="001F2304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1F2304">
              <w:rPr>
                <w:rFonts w:asciiTheme="majorBidi" w:hAnsiTheme="majorBidi" w:cstheme="majorBidi"/>
                <w:sz w:val="20"/>
                <w:szCs w:val="20"/>
              </w:rPr>
              <w:t>overhead</w:t>
            </w:r>
          </w:p>
        </w:tc>
      </w:tr>
      <w:tr w:rsidR="004F7821" w:rsidRPr="001F2304" w14:paraId="77C6970B" w14:textId="77777777" w:rsidTr="00C61D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0334918E" w14:textId="77777777" w:rsidR="004F7821" w:rsidRPr="001F2304" w:rsidRDefault="004F7821" w:rsidP="00AA2A1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12C0B853" w14:textId="77777777" w:rsidR="004F7821" w:rsidRPr="001F2304" w:rsidRDefault="004F7821" w:rsidP="00AA2A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066C036D" w14:textId="77777777" w:rsidR="004F7821" w:rsidRPr="001F2304" w:rsidRDefault="004F7821" w:rsidP="00AA2A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78CC2AB6" w14:textId="77777777" w:rsidR="004F7821" w:rsidRPr="001F2304" w:rsidRDefault="004F7821" w:rsidP="00AA2A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4B8F7836" w14:textId="77777777" w:rsidR="004F7821" w:rsidRPr="001F2304" w:rsidRDefault="004F7821" w:rsidP="00AA2A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5A037F44" w14:textId="77777777" w:rsidR="004F7821" w:rsidRPr="001F2304" w:rsidRDefault="004F7821" w:rsidP="00AA2A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533630C3" w14:textId="77777777" w:rsidR="004F7821" w:rsidRPr="001F2304" w:rsidRDefault="004F7821" w:rsidP="00AA2A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60F9999B" w14:textId="77777777" w:rsidR="004F7821" w:rsidRPr="001F2304" w:rsidRDefault="004F7821" w:rsidP="00AA2A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193D05B6" w14:textId="77777777" w:rsidR="004F7821" w:rsidRPr="001F2304" w:rsidRDefault="004F7821" w:rsidP="006047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86B74F" w14:textId="3359DB40" w:rsidR="004F7821" w:rsidRPr="001F2304" w:rsidRDefault="004F7821" w:rsidP="0060470A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F230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CPU Usage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65333008" w14:textId="28AA3F7A" w:rsidR="004F7821" w:rsidRPr="001F2304" w:rsidRDefault="004F7821" w:rsidP="006047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F230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Inference time</w:t>
            </w:r>
          </w:p>
        </w:tc>
      </w:tr>
      <w:tr w:rsidR="004F7821" w:rsidRPr="001F2304" w14:paraId="53D3DCEF" w14:textId="570E9F99" w:rsidTr="004F7821">
        <w:trPr>
          <w:trHeight w:val="7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14CCFA16" w14:textId="77777777" w:rsidR="004F7821" w:rsidRPr="001F2304" w:rsidRDefault="004F7821" w:rsidP="002848CA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1F2304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Mansoor et al. [30]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16A2D8BD" w14:textId="77777777" w:rsidR="004F7821" w:rsidRPr="001F2304" w:rsidRDefault="004F7821" w:rsidP="002848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F2304">
              <w:rPr>
                <w:rFonts w:asciiTheme="majorBidi" w:hAnsiTheme="majorBidi" w:cstheme="majorBidi"/>
                <w:sz w:val="20"/>
                <w:szCs w:val="20"/>
              </w:rPr>
              <w:t>RNN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3986BB7D" w14:textId="77777777" w:rsidR="004F7821" w:rsidRPr="001F2304" w:rsidRDefault="004F7821" w:rsidP="00AA2A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F2304">
              <w:rPr>
                <w:rFonts w:asciiTheme="majorBidi" w:hAnsiTheme="majorBidi" w:cstheme="majorBidi"/>
                <w:sz w:val="20"/>
                <w:szCs w:val="20"/>
              </w:rPr>
              <w:t>94.18%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B9FCBB4" w14:textId="3BAEE8C4" w:rsidR="004F7821" w:rsidRPr="001F2304" w:rsidRDefault="004F7821" w:rsidP="00AA2A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F2304">
              <w:rPr>
                <w:rFonts w:asciiTheme="majorBidi" w:hAnsiTheme="majorBidi" w:cstheme="majorBidi"/>
                <w:sz w:val="20"/>
                <w:szCs w:val="20"/>
              </w:rPr>
              <w:t>92.14%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A09651E" w14:textId="7B26180F" w:rsidR="004F7821" w:rsidRPr="001F2304" w:rsidRDefault="004F7821" w:rsidP="00AA2A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F2304">
              <w:rPr>
                <w:rFonts w:asciiTheme="majorBidi" w:hAnsiTheme="majorBidi" w:cstheme="majorBidi"/>
                <w:sz w:val="20"/>
                <w:szCs w:val="20"/>
              </w:rPr>
              <w:t>96.50%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0A27382" w14:textId="3F631726" w:rsidR="004F7821" w:rsidRPr="001F2304" w:rsidRDefault="004F7821" w:rsidP="00AA2A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F2304">
              <w:rPr>
                <w:rFonts w:asciiTheme="majorBidi" w:hAnsiTheme="majorBidi" w:cstheme="majorBidi"/>
                <w:sz w:val="20"/>
                <w:szCs w:val="20"/>
              </w:rPr>
              <w:t>94.27%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606F5B4" w14:textId="43B7751E" w:rsidR="004F7821" w:rsidRPr="001F2304" w:rsidRDefault="004F7821" w:rsidP="00AA2A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F2304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00D3769E" w14:textId="412FE8E8" w:rsidR="004F7821" w:rsidRPr="001F2304" w:rsidRDefault="004F7821" w:rsidP="00A972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F2304">
              <w:rPr>
                <w:rFonts w:asciiTheme="majorBidi" w:hAnsiTheme="majorBidi" w:cstheme="majorBidi"/>
                <w:sz w:val="20"/>
                <w:szCs w:val="20"/>
              </w:rPr>
              <w:t>Limited (volume-dependent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2949FBC" w14:textId="4D9B0FAB" w:rsidR="004F7821" w:rsidRPr="001F2304" w:rsidRDefault="004F7821" w:rsidP="004F78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F2304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76EF426A" w14:textId="5510DA54" w:rsidR="004F7821" w:rsidRPr="001F2304" w:rsidRDefault="004F7821" w:rsidP="00795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F2304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70D9582" w14:textId="626E1CD8" w:rsidR="004F7821" w:rsidRPr="001F2304" w:rsidRDefault="004F7821" w:rsidP="00452F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F2304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</w:tr>
      <w:tr w:rsidR="004F7821" w:rsidRPr="001F2304" w14:paraId="60DE96D7" w14:textId="0F2D8FC5" w:rsidTr="004F78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01CFA38E" w14:textId="77777777" w:rsidR="004F7821" w:rsidRPr="001F2304" w:rsidRDefault="004F7821" w:rsidP="00AA2A1B">
            <w:pPr>
              <w:spacing w:after="160" w:line="259" w:lineRule="auto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1F2304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Chouhan et al. [31]</w:t>
            </w:r>
          </w:p>
        </w:tc>
        <w:tc>
          <w:tcPr>
            <w:tcW w:w="0" w:type="auto"/>
            <w:vAlign w:val="center"/>
            <w:hideMark/>
          </w:tcPr>
          <w:p w14:paraId="15C23330" w14:textId="53621E0F" w:rsidR="004F7821" w:rsidRPr="001F2304" w:rsidRDefault="004F7821" w:rsidP="00AA2A1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F2304">
              <w:rPr>
                <w:rFonts w:asciiTheme="majorBidi" w:hAnsiTheme="majorBidi" w:cstheme="majorBidi"/>
                <w:sz w:val="20"/>
                <w:szCs w:val="20"/>
              </w:rPr>
              <w:t>SVM/RF/ KNN/ XGB</w:t>
            </w:r>
          </w:p>
        </w:tc>
        <w:tc>
          <w:tcPr>
            <w:tcW w:w="0" w:type="auto"/>
            <w:vAlign w:val="center"/>
            <w:hideMark/>
          </w:tcPr>
          <w:p w14:paraId="6A53F6CC" w14:textId="77777777" w:rsidR="004F7821" w:rsidRPr="001F2304" w:rsidRDefault="004F7821" w:rsidP="00AA2A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F2304">
              <w:rPr>
                <w:rFonts w:asciiTheme="majorBidi" w:hAnsiTheme="majorBidi" w:cstheme="majorBidi"/>
                <w:sz w:val="20"/>
                <w:szCs w:val="20"/>
              </w:rPr>
              <w:t>99.39%</w:t>
            </w:r>
          </w:p>
        </w:tc>
        <w:tc>
          <w:tcPr>
            <w:tcW w:w="0" w:type="auto"/>
            <w:vAlign w:val="center"/>
          </w:tcPr>
          <w:p w14:paraId="401234A8" w14:textId="402480E5" w:rsidR="004F7821" w:rsidRPr="001F2304" w:rsidRDefault="004F7821" w:rsidP="00AA2A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F2304">
              <w:rPr>
                <w:rFonts w:asciiTheme="majorBidi" w:hAnsiTheme="majorBidi" w:cstheme="majorBidi"/>
                <w:sz w:val="20"/>
                <w:szCs w:val="20"/>
              </w:rPr>
              <w:t>99.41%</w:t>
            </w:r>
          </w:p>
        </w:tc>
        <w:tc>
          <w:tcPr>
            <w:tcW w:w="0" w:type="auto"/>
            <w:vAlign w:val="center"/>
          </w:tcPr>
          <w:p w14:paraId="12C1A371" w14:textId="6E741445" w:rsidR="004F7821" w:rsidRPr="001F2304" w:rsidRDefault="004F7821" w:rsidP="00AA2A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F2304">
              <w:rPr>
                <w:rFonts w:asciiTheme="majorBidi" w:hAnsiTheme="majorBidi" w:cstheme="majorBidi"/>
                <w:sz w:val="20"/>
                <w:szCs w:val="20"/>
              </w:rPr>
              <w:t>99.39%</w:t>
            </w:r>
          </w:p>
        </w:tc>
        <w:tc>
          <w:tcPr>
            <w:tcW w:w="0" w:type="auto"/>
            <w:vAlign w:val="center"/>
          </w:tcPr>
          <w:p w14:paraId="6F1BBBB2" w14:textId="577BE0A6" w:rsidR="004F7821" w:rsidRPr="001F2304" w:rsidRDefault="004F7821" w:rsidP="00AA2A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F2304">
              <w:rPr>
                <w:rFonts w:asciiTheme="majorBidi" w:hAnsiTheme="majorBidi" w:cstheme="majorBidi"/>
                <w:sz w:val="20"/>
                <w:szCs w:val="20"/>
              </w:rPr>
              <w:t>99.40%</w:t>
            </w:r>
          </w:p>
        </w:tc>
        <w:tc>
          <w:tcPr>
            <w:tcW w:w="0" w:type="auto"/>
            <w:vAlign w:val="center"/>
          </w:tcPr>
          <w:p w14:paraId="6E7B2778" w14:textId="135C06CB" w:rsidR="004F7821" w:rsidRPr="001F2304" w:rsidRDefault="004F7821" w:rsidP="00AA2A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F2304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0" w:type="auto"/>
            <w:vAlign w:val="center"/>
            <w:hideMark/>
          </w:tcPr>
          <w:p w14:paraId="322FE141" w14:textId="5D0C0861" w:rsidR="004F7821" w:rsidRPr="001F2304" w:rsidRDefault="004F7821" w:rsidP="00AA2A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F2304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14:paraId="6DA9BB26" w14:textId="502D4435" w:rsidR="004F7821" w:rsidRPr="001F2304" w:rsidRDefault="004F7821" w:rsidP="004F78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F2304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7FE07467" w14:textId="1AC0B342" w:rsidR="004F7821" w:rsidRPr="001F2304" w:rsidRDefault="004F7821" w:rsidP="00452F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F2304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0" w:type="auto"/>
            <w:vAlign w:val="center"/>
          </w:tcPr>
          <w:p w14:paraId="61F12F7D" w14:textId="355574CB" w:rsidR="004F7821" w:rsidRPr="001F2304" w:rsidRDefault="004F7821" w:rsidP="00452F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F2304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</w:tr>
      <w:tr w:rsidR="004F7821" w:rsidRPr="001F2304" w14:paraId="05D9A227" w14:textId="7CB7ADB7" w:rsidTr="004F78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564DA705" w14:textId="77777777" w:rsidR="004F7821" w:rsidRPr="001F2304" w:rsidRDefault="004F7821" w:rsidP="00AA2A1B">
            <w:pPr>
              <w:spacing w:after="160" w:line="259" w:lineRule="auto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proofErr w:type="spellStart"/>
            <w:r w:rsidRPr="001F2304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Fotse</w:t>
            </w:r>
            <w:proofErr w:type="spellEnd"/>
            <w:r w:rsidRPr="001F2304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 et al. [33]</w:t>
            </w:r>
          </w:p>
        </w:tc>
        <w:tc>
          <w:tcPr>
            <w:tcW w:w="0" w:type="auto"/>
            <w:vAlign w:val="center"/>
            <w:hideMark/>
          </w:tcPr>
          <w:p w14:paraId="7C0D60C0" w14:textId="77777777" w:rsidR="004F7821" w:rsidRPr="001F2304" w:rsidRDefault="004F7821" w:rsidP="00AA2A1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F2304">
              <w:rPr>
                <w:rFonts w:asciiTheme="majorBidi" w:hAnsiTheme="majorBidi" w:cstheme="majorBidi"/>
                <w:sz w:val="20"/>
                <w:szCs w:val="20"/>
              </w:rPr>
              <w:t>Federated Learning</w:t>
            </w:r>
          </w:p>
        </w:tc>
        <w:tc>
          <w:tcPr>
            <w:tcW w:w="0" w:type="auto"/>
            <w:vAlign w:val="center"/>
            <w:hideMark/>
          </w:tcPr>
          <w:p w14:paraId="126C99DB" w14:textId="77777777" w:rsidR="004F7821" w:rsidRPr="001F2304" w:rsidRDefault="004F7821" w:rsidP="00AA2A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F2304">
              <w:rPr>
                <w:rFonts w:asciiTheme="majorBidi" w:hAnsiTheme="majorBidi" w:cstheme="majorBidi"/>
                <w:sz w:val="20"/>
                <w:szCs w:val="20"/>
              </w:rPr>
              <w:t>98.55%</w:t>
            </w:r>
          </w:p>
        </w:tc>
        <w:tc>
          <w:tcPr>
            <w:tcW w:w="0" w:type="auto"/>
            <w:vAlign w:val="center"/>
          </w:tcPr>
          <w:p w14:paraId="29296C52" w14:textId="537194ED" w:rsidR="004F7821" w:rsidRPr="001F2304" w:rsidRDefault="004F7821" w:rsidP="00AA2A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F2304">
              <w:rPr>
                <w:rFonts w:asciiTheme="majorBidi" w:hAnsiTheme="majorBidi" w:cstheme="majorBidi"/>
                <w:sz w:val="20"/>
                <w:szCs w:val="20"/>
              </w:rPr>
              <w:t>98.21%</w:t>
            </w:r>
          </w:p>
        </w:tc>
        <w:tc>
          <w:tcPr>
            <w:tcW w:w="0" w:type="auto"/>
            <w:vAlign w:val="center"/>
          </w:tcPr>
          <w:p w14:paraId="2A44DFB4" w14:textId="763A9964" w:rsidR="004F7821" w:rsidRPr="001F2304" w:rsidRDefault="004F7821" w:rsidP="00AA2A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F2304">
              <w:rPr>
                <w:rFonts w:asciiTheme="majorBidi" w:hAnsiTheme="majorBidi" w:cstheme="majorBidi"/>
                <w:sz w:val="20"/>
                <w:szCs w:val="20"/>
              </w:rPr>
              <w:t>98.31%</w:t>
            </w:r>
          </w:p>
        </w:tc>
        <w:tc>
          <w:tcPr>
            <w:tcW w:w="0" w:type="auto"/>
            <w:vAlign w:val="center"/>
          </w:tcPr>
          <w:p w14:paraId="133CF021" w14:textId="466623F6" w:rsidR="004F7821" w:rsidRPr="001F2304" w:rsidRDefault="004F7821" w:rsidP="00AA2A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F2304">
              <w:rPr>
                <w:rFonts w:asciiTheme="majorBidi" w:hAnsiTheme="majorBidi" w:cstheme="majorBidi"/>
                <w:sz w:val="20"/>
                <w:szCs w:val="20"/>
              </w:rPr>
              <w:t>98.51%</w:t>
            </w:r>
          </w:p>
        </w:tc>
        <w:tc>
          <w:tcPr>
            <w:tcW w:w="0" w:type="auto"/>
            <w:vAlign w:val="center"/>
          </w:tcPr>
          <w:p w14:paraId="509BA3C2" w14:textId="7E4A7267" w:rsidR="004F7821" w:rsidRPr="001F2304" w:rsidRDefault="004F7821" w:rsidP="00AA2A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F2304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0" w:type="auto"/>
            <w:vAlign w:val="center"/>
            <w:hideMark/>
          </w:tcPr>
          <w:p w14:paraId="6B572ECA" w14:textId="154390B6" w:rsidR="004F7821" w:rsidRPr="001F2304" w:rsidRDefault="004F7821" w:rsidP="00AA2A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F2304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14:paraId="25547E60" w14:textId="50BCDE4B" w:rsidR="004F7821" w:rsidRPr="001F2304" w:rsidRDefault="004F7821" w:rsidP="004F78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F2304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6E386DCF" w14:textId="237D9F49" w:rsidR="004F7821" w:rsidRPr="001F2304" w:rsidRDefault="004F7821" w:rsidP="00452F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F2304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0" w:type="auto"/>
            <w:vAlign w:val="center"/>
          </w:tcPr>
          <w:p w14:paraId="2D90477C" w14:textId="2A6E5FEC" w:rsidR="004F7821" w:rsidRPr="001F2304" w:rsidRDefault="004F7821" w:rsidP="00452F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F2304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</w:tr>
      <w:tr w:rsidR="004F7821" w:rsidRPr="001F2304" w14:paraId="73F3A97A" w14:textId="13131938" w:rsidTr="004F78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092E60B4" w14:textId="77777777" w:rsidR="004F7821" w:rsidRPr="001F2304" w:rsidRDefault="004F7821" w:rsidP="00AA2A1B">
            <w:pPr>
              <w:spacing w:after="160" w:line="259" w:lineRule="auto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1F2304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Jafarian et al. [34]</w:t>
            </w:r>
          </w:p>
        </w:tc>
        <w:tc>
          <w:tcPr>
            <w:tcW w:w="0" w:type="auto"/>
            <w:vAlign w:val="center"/>
            <w:hideMark/>
          </w:tcPr>
          <w:p w14:paraId="53408526" w14:textId="77777777" w:rsidR="004F7821" w:rsidRPr="001F2304" w:rsidRDefault="004F7821" w:rsidP="00AA2A1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F2304">
              <w:rPr>
                <w:rFonts w:asciiTheme="majorBidi" w:hAnsiTheme="majorBidi" w:cstheme="majorBidi"/>
                <w:sz w:val="20"/>
                <w:szCs w:val="20"/>
              </w:rPr>
              <w:t>Gradient Boosting Trees</w:t>
            </w:r>
          </w:p>
        </w:tc>
        <w:tc>
          <w:tcPr>
            <w:tcW w:w="0" w:type="auto"/>
            <w:vAlign w:val="center"/>
            <w:hideMark/>
          </w:tcPr>
          <w:p w14:paraId="6CD07270" w14:textId="77777777" w:rsidR="004F7821" w:rsidRPr="001F2304" w:rsidRDefault="004F7821" w:rsidP="00AA2A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F2304">
              <w:rPr>
                <w:rFonts w:asciiTheme="majorBidi" w:hAnsiTheme="majorBidi" w:cstheme="majorBidi"/>
                <w:sz w:val="20"/>
                <w:szCs w:val="20"/>
              </w:rPr>
              <w:t>98.80%</w:t>
            </w:r>
          </w:p>
        </w:tc>
        <w:tc>
          <w:tcPr>
            <w:tcW w:w="0" w:type="auto"/>
            <w:vAlign w:val="center"/>
          </w:tcPr>
          <w:p w14:paraId="273386C0" w14:textId="476B29BB" w:rsidR="004F7821" w:rsidRPr="001F2304" w:rsidRDefault="004F7821" w:rsidP="00AA2A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F2304">
              <w:rPr>
                <w:rFonts w:asciiTheme="majorBidi" w:hAnsiTheme="majorBidi" w:cstheme="majorBidi"/>
                <w:sz w:val="20"/>
                <w:szCs w:val="20"/>
              </w:rPr>
              <w:t>99.79%</w:t>
            </w:r>
          </w:p>
        </w:tc>
        <w:tc>
          <w:tcPr>
            <w:tcW w:w="0" w:type="auto"/>
            <w:vAlign w:val="center"/>
          </w:tcPr>
          <w:p w14:paraId="4A115890" w14:textId="411B9B1F" w:rsidR="004F7821" w:rsidRPr="001F2304" w:rsidRDefault="004F7821" w:rsidP="00AA2A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F2304">
              <w:rPr>
                <w:rFonts w:asciiTheme="majorBidi" w:hAnsiTheme="majorBidi" w:cstheme="majorBidi"/>
                <w:sz w:val="20"/>
                <w:szCs w:val="20"/>
              </w:rPr>
              <w:t>98.25%</w:t>
            </w:r>
          </w:p>
        </w:tc>
        <w:tc>
          <w:tcPr>
            <w:tcW w:w="0" w:type="auto"/>
            <w:vAlign w:val="center"/>
          </w:tcPr>
          <w:p w14:paraId="3A3003D2" w14:textId="577E5E2C" w:rsidR="004F7821" w:rsidRPr="001F2304" w:rsidRDefault="004F7821" w:rsidP="00AA2A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F2304">
              <w:rPr>
                <w:rFonts w:asciiTheme="majorBidi" w:hAnsiTheme="majorBidi" w:cstheme="majorBidi"/>
                <w:sz w:val="20"/>
                <w:szCs w:val="20"/>
              </w:rPr>
              <w:t>98.99%</w:t>
            </w:r>
          </w:p>
        </w:tc>
        <w:tc>
          <w:tcPr>
            <w:tcW w:w="0" w:type="auto"/>
            <w:vAlign w:val="center"/>
          </w:tcPr>
          <w:p w14:paraId="006FD167" w14:textId="56CA7A60" w:rsidR="004F7821" w:rsidRPr="001F2304" w:rsidRDefault="004F7821" w:rsidP="00AA2A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F2304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0" w:type="auto"/>
            <w:vAlign w:val="center"/>
            <w:hideMark/>
          </w:tcPr>
          <w:p w14:paraId="13C32734" w14:textId="6A7403F7" w:rsidR="004F7821" w:rsidRPr="001F2304" w:rsidRDefault="004F7821" w:rsidP="00AA2A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F2304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14:paraId="2E35BBFA" w14:textId="78A8CEEA" w:rsidR="004F7821" w:rsidRPr="001F2304" w:rsidRDefault="004F7821" w:rsidP="004F78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F2304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4670E450" w14:textId="3580EDF6" w:rsidR="004F7821" w:rsidRPr="001F2304" w:rsidRDefault="004F7821" w:rsidP="00452F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F2304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0" w:type="auto"/>
            <w:vAlign w:val="center"/>
          </w:tcPr>
          <w:p w14:paraId="5EBB4385" w14:textId="6762A1D8" w:rsidR="004F7821" w:rsidRPr="001F2304" w:rsidRDefault="004F7821" w:rsidP="00452F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F2304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</w:tr>
      <w:tr w:rsidR="004F7821" w:rsidRPr="001F2304" w14:paraId="0F7E6F5D" w14:textId="511A3EC6" w:rsidTr="004F78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65B9940C" w14:textId="77777777" w:rsidR="004F7821" w:rsidRPr="001F2304" w:rsidRDefault="004F7821" w:rsidP="00AA2A1B">
            <w:pPr>
              <w:spacing w:after="160" w:line="259" w:lineRule="auto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1F2304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Mehmood et al. [35]</w:t>
            </w:r>
          </w:p>
        </w:tc>
        <w:tc>
          <w:tcPr>
            <w:tcW w:w="0" w:type="auto"/>
            <w:vAlign w:val="center"/>
            <w:hideMark/>
          </w:tcPr>
          <w:p w14:paraId="1B716B66" w14:textId="77777777" w:rsidR="004F7821" w:rsidRPr="001F2304" w:rsidRDefault="004F7821" w:rsidP="00AA2A1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F2304">
              <w:rPr>
                <w:rFonts w:asciiTheme="majorBidi" w:hAnsiTheme="majorBidi" w:cstheme="majorBidi"/>
                <w:sz w:val="20"/>
                <w:szCs w:val="20"/>
              </w:rPr>
              <w:t>CNN-MLP</w:t>
            </w:r>
          </w:p>
        </w:tc>
        <w:tc>
          <w:tcPr>
            <w:tcW w:w="0" w:type="auto"/>
            <w:vAlign w:val="center"/>
            <w:hideMark/>
          </w:tcPr>
          <w:p w14:paraId="3CBC342B" w14:textId="77777777" w:rsidR="004F7821" w:rsidRPr="001F2304" w:rsidRDefault="004F7821" w:rsidP="00AA2A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F2304">
              <w:rPr>
                <w:rFonts w:asciiTheme="majorBidi" w:hAnsiTheme="majorBidi" w:cstheme="majorBidi"/>
                <w:sz w:val="20"/>
                <w:szCs w:val="20"/>
              </w:rPr>
              <w:t>99.95%</w:t>
            </w:r>
          </w:p>
        </w:tc>
        <w:tc>
          <w:tcPr>
            <w:tcW w:w="0" w:type="auto"/>
            <w:vAlign w:val="center"/>
          </w:tcPr>
          <w:p w14:paraId="6FEE462A" w14:textId="752CB868" w:rsidR="004F7821" w:rsidRPr="001F2304" w:rsidRDefault="004F7821" w:rsidP="00AA2A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F2304">
              <w:rPr>
                <w:rFonts w:asciiTheme="majorBidi" w:hAnsiTheme="majorBidi" w:cstheme="majorBidi"/>
                <w:sz w:val="20"/>
                <w:szCs w:val="20"/>
              </w:rPr>
              <w:t>99.90%</w:t>
            </w:r>
          </w:p>
        </w:tc>
        <w:tc>
          <w:tcPr>
            <w:tcW w:w="0" w:type="auto"/>
            <w:vAlign w:val="center"/>
          </w:tcPr>
          <w:p w14:paraId="33503761" w14:textId="5B1ACF99" w:rsidR="004F7821" w:rsidRPr="001F2304" w:rsidRDefault="004F7821" w:rsidP="00AA2A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F2304">
              <w:rPr>
                <w:rFonts w:asciiTheme="majorBidi" w:hAnsiTheme="majorBidi" w:cstheme="majorBidi"/>
                <w:sz w:val="20"/>
                <w:szCs w:val="20"/>
              </w:rPr>
              <w:t>99.97%</w:t>
            </w:r>
          </w:p>
        </w:tc>
        <w:tc>
          <w:tcPr>
            <w:tcW w:w="0" w:type="auto"/>
            <w:vAlign w:val="center"/>
          </w:tcPr>
          <w:p w14:paraId="6D5AC77E" w14:textId="25EF949A" w:rsidR="004F7821" w:rsidRPr="001F2304" w:rsidRDefault="004F7821" w:rsidP="00AA2A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F2304">
              <w:rPr>
                <w:rFonts w:asciiTheme="majorBidi" w:hAnsiTheme="majorBidi" w:cstheme="majorBidi"/>
                <w:sz w:val="20"/>
                <w:szCs w:val="20"/>
              </w:rPr>
              <w:t>99.93%</w:t>
            </w:r>
          </w:p>
        </w:tc>
        <w:tc>
          <w:tcPr>
            <w:tcW w:w="0" w:type="auto"/>
            <w:vAlign w:val="center"/>
          </w:tcPr>
          <w:p w14:paraId="77D03BBD" w14:textId="290051A0" w:rsidR="004F7821" w:rsidRPr="001F2304" w:rsidRDefault="004F7821" w:rsidP="00AA2A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F2304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0" w:type="auto"/>
            <w:vAlign w:val="center"/>
            <w:hideMark/>
          </w:tcPr>
          <w:p w14:paraId="1B2A29D8" w14:textId="6151B20A" w:rsidR="004F7821" w:rsidRPr="001F2304" w:rsidRDefault="004F7821" w:rsidP="00AA2A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F2304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14:paraId="6B137901" w14:textId="258F4A16" w:rsidR="004F7821" w:rsidRPr="001F2304" w:rsidRDefault="004F7821" w:rsidP="004F78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F2304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0" w:type="auto"/>
            <w:vAlign w:val="center"/>
            <w:hideMark/>
          </w:tcPr>
          <w:p w14:paraId="01FAD9B4" w14:textId="5E7935D8" w:rsidR="004F7821" w:rsidRPr="001F2304" w:rsidRDefault="004F7821" w:rsidP="00452F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F2304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0" w:type="auto"/>
            <w:vAlign w:val="center"/>
          </w:tcPr>
          <w:p w14:paraId="76E71CA0" w14:textId="4DE7D5C0" w:rsidR="004F7821" w:rsidRPr="001F2304" w:rsidRDefault="004F7821" w:rsidP="00452F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F2304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</w:tr>
      <w:tr w:rsidR="004F7821" w:rsidRPr="001F2304" w14:paraId="5CFCA9BD" w14:textId="1B421924" w:rsidTr="004F78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0082F345" w14:textId="77777777" w:rsidR="004F7821" w:rsidRPr="001F2304" w:rsidRDefault="004F7821" w:rsidP="00AA2A1B">
            <w:pPr>
              <w:spacing w:after="160" w:line="259" w:lineRule="auto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1F2304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Wang et al. [36]</w:t>
            </w:r>
          </w:p>
        </w:tc>
        <w:tc>
          <w:tcPr>
            <w:tcW w:w="0" w:type="auto"/>
            <w:vAlign w:val="center"/>
            <w:hideMark/>
          </w:tcPr>
          <w:p w14:paraId="3ABB5630" w14:textId="77777777" w:rsidR="004F7821" w:rsidRPr="001F2304" w:rsidRDefault="004F7821" w:rsidP="00AA2A1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F2304">
              <w:rPr>
                <w:rFonts w:asciiTheme="majorBidi" w:hAnsiTheme="majorBidi" w:cstheme="majorBidi"/>
                <w:sz w:val="20"/>
                <w:szCs w:val="20"/>
              </w:rPr>
              <w:t>CNN + Wavelet</w:t>
            </w:r>
          </w:p>
        </w:tc>
        <w:tc>
          <w:tcPr>
            <w:tcW w:w="0" w:type="auto"/>
            <w:vAlign w:val="center"/>
            <w:hideMark/>
          </w:tcPr>
          <w:p w14:paraId="00DDE2B3" w14:textId="77777777" w:rsidR="004F7821" w:rsidRPr="001F2304" w:rsidRDefault="004F7821" w:rsidP="00AA2A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F2304">
              <w:rPr>
                <w:rFonts w:asciiTheme="majorBidi" w:hAnsiTheme="majorBidi" w:cstheme="majorBidi"/>
                <w:sz w:val="20"/>
                <w:szCs w:val="20"/>
              </w:rPr>
              <w:t>99.24%</w:t>
            </w:r>
          </w:p>
        </w:tc>
        <w:tc>
          <w:tcPr>
            <w:tcW w:w="0" w:type="auto"/>
            <w:vAlign w:val="center"/>
          </w:tcPr>
          <w:p w14:paraId="54B22DDA" w14:textId="4FAB66F1" w:rsidR="004F7821" w:rsidRPr="001F2304" w:rsidRDefault="004F7821" w:rsidP="00AA2A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F2304">
              <w:rPr>
                <w:rFonts w:asciiTheme="majorBidi" w:hAnsiTheme="majorBidi" w:cstheme="majorBidi"/>
                <w:sz w:val="20"/>
                <w:szCs w:val="20"/>
              </w:rPr>
              <w:t>98.00%</w:t>
            </w:r>
          </w:p>
        </w:tc>
        <w:tc>
          <w:tcPr>
            <w:tcW w:w="0" w:type="auto"/>
            <w:vAlign w:val="center"/>
          </w:tcPr>
          <w:p w14:paraId="10705542" w14:textId="2E9B0A88" w:rsidR="004F7821" w:rsidRPr="001F2304" w:rsidRDefault="004F7821" w:rsidP="00AA2A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F2304">
              <w:rPr>
                <w:rFonts w:asciiTheme="majorBidi" w:hAnsiTheme="majorBidi" w:cstheme="majorBidi"/>
                <w:sz w:val="20"/>
                <w:szCs w:val="20"/>
              </w:rPr>
              <w:t>99.68%</w:t>
            </w:r>
          </w:p>
        </w:tc>
        <w:tc>
          <w:tcPr>
            <w:tcW w:w="0" w:type="auto"/>
            <w:vAlign w:val="center"/>
          </w:tcPr>
          <w:p w14:paraId="0B7DE339" w14:textId="3B8F9227" w:rsidR="004F7821" w:rsidRPr="001F2304" w:rsidRDefault="004F7821" w:rsidP="00AA2A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F2304">
              <w:rPr>
                <w:rFonts w:asciiTheme="majorBidi" w:hAnsiTheme="majorBidi" w:cstheme="majorBidi"/>
                <w:sz w:val="20"/>
                <w:szCs w:val="20"/>
              </w:rPr>
              <w:t xml:space="preserve">99.33% </w:t>
            </w:r>
          </w:p>
        </w:tc>
        <w:tc>
          <w:tcPr>
            <w:tcW w:w="0" w:type="auto"/>
            <w:vAlign w:val="center"/>
          </w:tcPr>
          <w:p w14:paraId="6C0B883E" w14:textId="46F4A350" w:rsidR="004F7821" w:rsidRPr="001F2304" w:rsidRDefault="004F7821" w:rsidP="00AA2A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F2304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0" w:type="auto"/>
            <w:vAlign w:val="center"/>
            <w:hideMark/>
          </w:tcPr>
          <w:p w14:paraId="5B4EA419" w14:textId="17CF4DFE" w:rsidR="004F7821" w:rsidRPr="001F2304" w:rsidRDefault="004F7821" w:rsidP="00AA2A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F2304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14:paraId="1C85777E" w14:textId="7F16E7E2" w:rsidR="004F7821" w:rsidRPr="001F2304" w:rsidRDefault="004F7821" w:rsidP="004F78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F2304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0274FC38" w14:textId="65161DE3" w:rsidR="004F7821" w:rsidRPr="001F2304" w:rsidRDefault="004F7821" w:rsidP="00452F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F2304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0" w:type="auto"/>
            <w:vAlign w:val="center"/>
          </w:tcPr>
          <w:p w14:paraId="51CB4D06" w14:textId="5200115F" w:rsidR="004F7821" w:rsidRPr="001F2304" w:rsidRDefault="004F7821" w:rsidP="00452F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F2304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</w:tr>
      <w:tr w:rsidR="00C61D68" w:rsidRPr="001F2304" w14:paraId="5B865288" w14:textId="7F56BBF0" w:rsidTr="004F7821">
        <w:trPr>
          <w:trHeight w:val="3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vAlign w:val="center"/>
            <w:hideMark/>
          </w:tcPr>
          <w:p w14:paraId="640896BF" w14:textId="77777777" w:rsidR="004F7821" w:rsidRPr="001F2304" w:rsidRDefault="004F7821" w:rsidP="00AA2A1B">
            <w:pPr>
              <w:spacing w:after="160" w:line="259" w:lineRule="auto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1F2304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Proposed Framework</w:t>
            </w:r>
          </w:p>
        </w:tc>
        <w:tc>
          <w:tcPr>
            <w:tcW w:w="0" w:type="auto"/>
            <w:vMerge w:val="restart"/>
            <w:vAlign w:val="center"/>
            <w:hideMark/>
          </w:tcPr>
          <w:p w14:paraId="388BFB1F" w14:textId="77777777" w:rsidR="004F7821" w:rsidRPr="001F2304" w:rsidRDefault="004F7821" w:rsidP="00AA2A1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F2304">
              <w:rPr>
                <w:rFonts w:asciiTheme="majorBidi" w:hAnsiTheme="majorBidi" w:cstheme="majorBidi"/>
                <w:sz w:val="20"/>
                <w:szCs w:val="20"/>
              </w:rPr>
              <w:t>Adaptive RF/DT</w:t>
            </w:r>
          </w:p>
        </w:tc>
        <w:tc>
          <w:tcPr>
            <w:tcW w:w="0" w:type="auto"/>
            <w:vMerge w:val="restart"/>
            <w:vAlign w:val="center"/>
            <w:hideMark/>
          </w:tcPr>
          <w:p w14:paraId="0DD2FDBB" w14:textId="77777777" w:rsidR="004F7821" w:rsidRPr="001F2304" w:rsidRDefault="004F7821" w:rsidP="00AA2A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F2304">
              <w:rPr>
                <w:rFonts w:asciiTheme="majorBidi" w:hAnsiTheme="majorBidi" w:cstheme="majorBidi"/>
                <w:sz w:val="20"/>
                <w:szCs w:val="20"/>
              </w:rPr>
              <w:t>99.97%</w:t>
            </w:r>
          </w:p>
        </w:tc>
        <w:tc>
          <w:tcPr>
            <w:tcW w:w="0" w:type="auto"/>
            <w:vMerge w:val="restart"/>
            <w:vAlign w:val="center"/>
          </w:tcPr>
          <w:p w14:paraId="5E9E40F6" w14:textId="582DB35E" w:rsidR="004F7821" w:rsidRPr="001F2304" w:rsidRDefault="004F7821" w:rsidP="00AA2A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F2304">
              <w:rPr>
                <w:rFonts w:asciiTheme="majorBidi" w:hAnsiTheme="majorBidi" w:cstheme="majorBidi"/>
                <w:sz w:val="20"/>
                <w:szCs w:val="20"/>
              </w:rPr>
              <w:t>99.99%</w:t>
            </w:r>
          </w:p>
        </w:tc>
        <w:tc>
          <w:tcPr>
            <w:tcW w:w="0" w:type="auto"/>
            <w:vMerge w:val="restart"/>
            <w:vAlign w:val="center"/>
          </w:tcPr>
          <w:p w14:paraId="1217C4A1" w14:textId="0A3D42DD" w:rsidR="004F7821" w:rsidRPr="001F2304" w:rsidRDefault="004F7821" w:rsidP="00AA2A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F2304">
              <w:rPr>
                <w:rFonts w:asciiTheme="majorBidi" w:hAnsiTheme="majorBidi" w:cstheme="majorBidi"/>
                <w:sz w:val="20"/>
                <w:szCs w:val="20"/>
              </w:rPr>
              <w:t>99.99%</w:t>
            </w:r>
          </w:p>
        </w:tc>
        <w:tc>
          <w:tcPr>
            <w:tcW w:w="0" w:type="auto"/>
            <w:vMerge w:val="restart"/>
            <w:vAlign w:val="center"/>
          </w:tcPr>
          <w:p w14:paraId="6D67B27E" w14:textId="62A0DDBA" w:rsidR="004F7821" w:rsidRPr="001F2304" w:rsidRDefault="004F7821" w:rsidP="00AA2A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F2304">
              <w:rPr>
                <w:rFonts w:asciiTheme="majorBidi" w:hAnsiTheme="majorBidi" w:cstheme="majorBidi"/>
                <w:sz w:val="20"/>
                <w:szCs w:val="20"/>
              </w:rPr>
              <w:t>99.99%</w:t>
            </w:r>
          </w:p>
        </w:tc>
        <w:tc>
          <w:tcPr>
            <w:tcW w:w="0" w:type="auto"/>
            <w:vMerge w:val="restart"/>
            <w:vAlign w:val="center"/>
          </w:tcPr>
          <w:p w14:paraId="0FB69249" w14:textId="4C588654" w:rsidR="004F7821" w:rsidRPr="001F2304" w:rsidRDefault="004F7821" w:rsidP="00AA2A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F2304">
              <w:rPr>
                <w:rFonts w:asciiTheme="majorBidi" w:hAnsiTheme="majorBidi" w:cstheme="majorBidi"/>
                <w:sz w:val="20"/>
                <w:szCs w:val="20"/>
              </w:rPr>
              <w:t>Yes (99.95%)</w:t>
            </w:r>
          </w:p>
        </w:tc>
        <w:tc>
          <w:tcPr>
            <w:tcW w:w="0" w:type="auto"/>
            <w:vMerge w:val="restart"/>
            <w:vAlign w:val="center"/>
            <w:hideMark/>
          </w:tcPr>
          <w:p w14:paraId="725CAA59" w14:textId="3AA6AFB1" w:rsidR="004F7821" w:rsidRPr="001F2304" w:rsidRDefault="004F7821" w:rsidP="00AA2A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F2304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  <w:vMerge w:val="restart"/>
            <w:vAlign w:val="center"/>
          </w:tcPr>
          <w:p w14:paraId="5C72977F" w14:textId="589E846D" w:rsidR="004F7821" w:rsidRPr="001F2304" w:rsidRDefault="004F7821" w:rsidP="004F78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F2304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1702A526" w14:textId="4745D113" w:rsidR="004F7821" w:rsidRPr="001F2304" w:rsidRDefault="004F7821" w:rsidP="00452F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F2304">
              <w:rPr>
                <w:rFonts w:asciiTheme="majorBidi" w:hAnsiTheme="majorBidi" w:cstheme="majorBidi"/>
                <w:sz w:val="20"/>
                <w:szCs w:val="20"/>
              </w:rPr>
              <w:t>12.9% (DT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D74E172" w14:textId="6D42CE65" w:rsidR="004F7821" w:rsidRPr="001F2304" w:rsidRDefault="004F7821" w:rsidP="00452F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F2304">
              <w:rPr>
                <w:rFonts w:asciiTheme="majorBidi" w:hAnsiTheme="majorBidi" w:cstheme="majorBidi"/>
                <w:sz w:val="20"/>
                <w:szCs w:val="20"/>
              </w:rPr>
              <w:t>&lt;5 MS (DT)</w:t>
            </w:r>
          </w:p>
        </w:tc>
      </w:tr>
      <w:tr w:rsidR="00C61D68" w:rsidRPr="001F2304" w14:paraId="05046FAF" w14:textId="77777777" w:rsidTr="00C61D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14:paraId="62F8941A" w14:textId="77777777" w:rsidR="004F7821" w:rsidRPr="001F2304" w:rsidRDefault="004F7821" w:rsidP="00AA2A1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75569783" w14:textId="77777777" w:rsidR="004F7821" w:rsidRPr="001F2304" w:rsidRDefault="004F7821" w:rsidP="00AA2A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15FF7647" w14:textId="77777777" w:rsidR="004F7821" w:rsidRPr="001F2304" w:rsidRDefault="004F7821" w:rsidP="00AA2A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046934AC" w14:textId="77777777" w:rsidR="004F7821" w:rsidRPr="001F2304" w:rsidRDefault="004F7821" w:rsidP="00AA2A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53166AC6" w14:textId="77777777" w:rsidR="004F7821" w:rsidRPr="001F2304" w:rsidRDefault="004F7821" w:rsidP="00AA2A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1E0B01ED" w14:textId="77777777" w:rsidR="004F7821" w:rsidRPr="001F2304" w:rsidRDefault="004F7821" w:rsidP="00AA2A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2755AC54" w14:textId="77777777" w:rsidR="004F7821" w:rsidRPr="001F2304" w:rsidRDefault="004F7821" w:rsidP="00AA2A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1CC0D415" w14:textId="77777777" w:rsidR="004F7821" w:rsidRPr="001F2304" w:rsidRDefault="004F7821" w:rsidP="00AA2A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14:paraId="0E43BF15" w14:textId="77777777" w:rsidR="004F7821" w:rsidRPr="001F2304" w:rsidRDefault="004F7821" w:rsidP="00795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C94DAA2" w14:textId="332ADBEC" w:rsidR="004F7821" w:rsidRPr="001F2304" w:rsidRDefault="004F7821" w:rsidP="00795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F2304">
              <w:rPr>
                <w:rFonts w:asciiTheme="majorBidi" w:hAnsiTheme="majorBidi" w:cstheme="majorBidi"/>
                <w:sz w:val="20"/>
                <w:szCs w:val="20"/>
              </w:rPr>
              <w:t>13.8% (RF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5944ABF" w14:textId="6ADE4A53" w:rsidR="004F7821" w:rsidRPr="001F2304" w:rsidRDefault="004F7821" w:rsidP="00795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F2304">
              <w:rPr>
                <w:rFonts w:asciiTheme="majorBidi" w:hAnsiTheme="majorBidi" w:cstheme="majorBidi"/>
                <w:sz w:val="20"/>
                <w:szCs w:val="20"/>
              </w:rPr>
              <w:t>~10 MS (RF)</w:t>
            </w:r>
          </w:p>
        </w:tc>
      </w:tr>
    </w:tbl>
    <w:p w14:paraId="07FF5403" w14:textId="77777777" w:rsidR="006837B9" w:rsidRDefault="006837B9" w:rsidP="006B26E8"/>
    <w:p w14:paraId="6DEEAD3F" w14:textId="77777777" w:rsidR="001A4CE2" w:rsidRDefault="001A4CE2" w:rsidP="006B26E8"/>
    <w:p w14:paraId="603EA48C" w14:textId="77777777" w:rsidR="001A4CE2" w:rsidRDefault="001A4CE2" w:rsidP="006B26E8"/>
    <w:sectPr w:rsidR="001A4CE2" w:rsidSect="00AA403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6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837B9"/>
    <w:rsid w:val="00077AB2"/>
    <w:rsid w:val="000D7E34"/>
    <w:rsid w:val="00106CB1"/>
    <w:rsid w:val="001075BA"/>
    <w:rsid w:val="00127574"/>
    <w:rsid w:val="001542E6"/>
    <w:rsid w:val="001A4CE2"/>
    <w:rsid w:val="001F2304"/>
    <w:rsid w:val="00212FF6"/>
    <w:rsid w:val="002278E8"/>
    <w:rsid w:val="00230207"/>
    <w:rsid w:val="00232788"/>
    <w:rsid w:val="002848CA"/>
    <w:rsid w:val="002A44AE"/>
    <w:rsid w:val="002D1687"/>
    <w:rsid w:val="00351447"/>
    <w:rsid w:val="00356534"/>
    <w:rsid w:val="003F4D4A"/>
    <w:rsid w:val="00424F94"/>
    <w:rsid w:val="00452F30"/>
    <w:rsid w:val="004F3D73"/>
    <w:rsid w:val="004F7821"/>
    <w:rsid w:val="00500036"/>
    <w:rsid w:val="00506C6D"/>
    <w:rsid w:val="005268F7"/>
    <w:rsid w:val="0060470A"/>
    <w:rsid w:val="0065020F"/>
    <w:rsid w:val="006837B9"/>
    <w:rsid w:val="006B26E8"/>
    <w:rsid w:val="006F3C93"/>
    <w:rsid w:val="0079578F"/>
    <w:rsid w:val="007B08DD"/>
    <w:rsid w:val="007B3C85"/>
    <w:rsid w:val="007F3059"/>
    <w:rsid w:val="00812170"/>
    <w:rsid w:val="00A06C54"/>
    <w:rsid w:val="00A745BB"/>
    <w:rsid w:val="00A84BDD"/>
    <w:rsid w:val="00A97248"/>
    <w:rsid w:val="00AA2A1B"/>
    <w:rsid w:val="00AA4034"/>
    <w:rsid w:val="00AC44CF"/>
    <w:rsid w:val="00AD2DE2"/>
    <w:rsid w:val="00AF734C"/>
    <w:rsid w:val="00B573E3"/>
    <w:rsid w:val="00BA18CB"/>
    <w:rsid w:val="00BC6C90"/>
    <w:rsid w:val="00C61D68"/>
    <w:rsid w:val="00C764AF"/>
    <w:rsid w:val="00CB014C"/>
    <w:rsid w:val="00CB6204"/>
    <w:rsid w:val="00CD39FD"/>
    <w:rsid w:val="00CE2E9B"/>
    <w:rsid w:val="00D103CB"/>
    <w:rsid w:val="00D13EE2"/>
    <w:rsid w:val="00D16650"/>
    <w:rsid w:val="00D64748"/>
    <w:rsid w:val="00DA65CB"/>
    <w:rsid w:val="00E24E2E"/>
    <w:rsid w:val="00E9017D"/>
    <w:rsid w:val="00ED7102"/>
    <w:rsid w:val="00F066AD"/>
    <w:rsid w:val="00F11C1A"/>
    <w:rsid w:val="00FC3B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7E18EE6"/>
  <w15:chartTrackingRefBased/>
  <w15:docId w15:val="{77496933-8A44-4CEC-AE6B-FDB249ACE7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EastAsia" w:hAnsi="Times New Roman" w:cstheme="minorBidi"/>
        <w:sz w:val="24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837B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837B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837B9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837B9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837B9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837B9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837B9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837B9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837B9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837B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837B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837B9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837B9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837B9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837B9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837B9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837B9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837B9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837B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837B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837B9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837B9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837B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837B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837B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837B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837B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837B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837B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837B9"/>
    <w:pPr>
      <w:spacing w:after="0" w:line="240" w:lineRule="auto"/>
    </w:pPr>
    <w:rPr>
      <w:rFonts w:eastAsia="SimSun" w:cs="Times New Roman"/>
      <w:sz w:val="20"/>
      <w:szCs w:val="20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0D7E34"/>
    <w:pPr>
      <w:spacing w:after="0" w:line="240" w:lineRule="auto"/>
    </w:pPr>
    <w:rPr>
      <w:rFonts w:eastAsia="SimSun" w:cs="Times New Roman"/>
      <w:sz w:val="20"/>
      <w:szCs w:val="20"/>
      <w:lang w:eastAsia="en-US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Strong">
    <w:name w:val="Strong"/>
    <w:basedOn w:val="DefaultParagraphFont"/>
    <w:uiPriority w:val="22"/>
    <w:qFormat/>
    <w:rsid w:val="00AF734C"/>
    <w:rPr>
      <w:b/>
      <w:bCs/>
    </w:rPr>
  </w:style>
  <w:style w:type="character" w:styleId="Emphasis">
    <w:name w:val="Emphasis"/>
    <w:basedOn w:val="DefaultParagraphFont"/>
    <w:uiPriority w:val="20"/>
    <w:qFormat/>
    <w:rsid w:val="00AF734C"/>
    <w:rPr>
      <w:i/>
      <w:iCs/>
    </w:rPr>
  </w:style>
  <w:style w:type="character" w:styleId="HTMLCode">
    <w:name w:val="HTML Code"/>
    <w:basedOn w:val="DefaultParagraphFont"/>
    <w:uiPriority w:val="99"/>
    <w:semiHidden/>
    <w:unhideWhenUsed/>
    <w:rsid w:val="00D103CB"/>
    <w:rPr>
      <w:rFonts w:ascii="Courier New" w:eastAsia="Times New Roman" w:hAnsi="Courier New" w:cs="Courier New"/>
      <w:sz w:val="20"/>
      <w:szCs w:val="20"/>
    </w:rPr>
  </w:style>
  <w:style w:type="table" w:styleId="PlainTable2">
    <w:name w:val="Plain Table 2"/>
    <w:basedOn w:val="TableNormal"/>
    <w:uiPriority w:val="42"/>
    <w:rsid w:val="006F3C9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ListTable6Colorful">
    <w:name w:val="List Table 6 Colorful"/>
    <w:basedOn w:val="TableNormal"/>
    <w:uiPriority w:val="51"/>
    <w:rsid w:val="00CE2E9B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NormalWeb">
    <w:name w:val="Normal (Web)"/>
    <w:basedOn w:val="Normal"/>
    <w:uiPriority w:val="99"/>
    <w:semiHidden/>
    <w:unhideWhenUsed/>
    <w:rsid w:val="00506C6D"/>
    <w:rPr>
      <w:rFonts w:cs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62559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543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4A1F5A9-8BB7-475B-B87B-8852EC08540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8</TotalTime>
  <Pages>1</Pages>
  <Words>135</Words>
  <Characters>77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 Chin Soon</dc:creator>
  <cp:keywords/>
  <dc:description/>
  <cp:lastModifiedBy>Mohamed</cp:lastModifiedBy>
  <cp:revision>25</cp:revision>
  <dcterms:created xsi:type="dcterms:W3CDTF">2026-02-18T17:00:00Z</dcterms:created>
  <dcterms:modified xsi:type="dcterms:W3CDTF">2026-02-23T02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/7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2th edition - Harvard</vt:lpwstr>
  </property>
  <property fmtid="{D5CDD505-2E9C-101B-9397-08002B2CF9AE}" pid="14" name="Mendeley Recent Style Id 6_1">
    <vt:lpwstr>http://www.zotero.org/styles/ieee-access</vt:lpwstr>
  </property>
  <property fmtid="{D5CDD505-2E9C-101B-9397-08002B2CF9AE}" pid="15" name="Mendeley Recent Style Name 6_1">
    <vt:lpwstr>IEEE Access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4th edition (note with bibliography)</vt:lpwstr>
  </property>
  <property fmtid="{D5CDD505-2E9C-101B-9397-08002B2CF9AE}" pid="18" name="Mendeley Recent Style Id 8_1">
    <vt:lpwstr>http://www.zotero.org/styles/plos-one</vt:lpwstr>
  </property>
  <property fmtid="{D5CDD505-2E9C-101B-9397-08002B2CF9AE}" pid="19" name="Mendeley Recent Style Name 8_1">
    <vt:lpwstr>PLOS ONE</vt:lpwstr>
  </property>
  <property fmtid="{D5CDD505-2E9C-101B-9397-08002B2CF9AE}" pid="20" name="Mendeley Recent Style Id 9_1">
    <vt:lpwstr>http://www.zotero.org/styles/scientific-reports</vt:lpwstr>
  </property>
  <property fmtid="{D5CDD505-2E9C-101B-9397-08002B2CF9AE}" pid="21" name="Mendeley Recent Style Name 9_1">
    <vt:lpwstr>Scientific Reports</vt:lpwstr>
  </property>
  <property fmtid="{D5CDD505-2E9C-101B-9397-08002B2CF9AE}" pid="22" name="Mendeley Document_1">
    <vt:lpwstr>True</vt:lpwstr>
  </property>
  <property fmtid="{D5CDD505-2E9C-101B-9397-08002B2CF9AE}" pid="23" name="Mendeley Citation Style_1">
    <vt:lpwstr>http://www.zotero.org/styles/plos-one</vt:lpwstr>
  </property>
  <property fmtid="{D5CDD505-2E9C-101B-9397-08002B2CF9AE}" pid="24" name="Mendeley Unique User Id_1">
    <vt:lpwstr>ecbfa0ed-dcf1-393f-a7ab-56e039e706d0</vt:lpwstr>
  </property>
  <property fmtid="{D5CDD505-2E9C-101B-9397-08002B2CF9AE}" pid="25" name="GrammarlyDocumentId">
    <vt:lpwstr>e190401e9ab7ea01b857fcdf6127fc093f597d57ac0430058de1e9f08bddc8b1</vt:lpwstr>
  </property>
</Properties>
</file>